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20" w:type="dxa"/>
        <w:tblLook w:val="04A0" w:firstRow="1" w:lastRow="0" w:firstColumn="1" w:lastColumn="0" w:noHBand="0" w:noVBand="1"/>
      </w:tblPr>
      <w:tblGrid>
        <w:gridCol w:w="1680"/>
        <w:gridCol w:w="3160"/>
        <w:gridCol w:w="1860"/>
        <w:gridCol w:w="2120"/>
      </w:tblGrid>
      <w:tr w:rsidR="00E47397" w:rsidRPr="00E47397" w:rsidTr="00E47397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 w:colFirst="3" w:colLast="3"/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125730</wp:posOffset>
                      </wp:positionH>
                      <wp:positionV relativeFrom="paragraph">
                        <wp:posOffset>-561975</wp:posOffset>
                      </wp:positionV>
                      <wp:extent cx="2466975" cy="457200"/>
                      <wp:effectExtent l="0" t="0" r="0" b="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66975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E47397" w:rsidRPr="00E47397" w:rsidRDefault="00E47397" w:rsidP="00E47397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E47397">
                                    <w:rPr>
                                      <w:rFonts w:ascii="Arial" w:hAnsi="Arial" w:cs="Arial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upplementary file: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1" o:spid="_x0000_s1026" style="position:absolute;margin-left:-9.9pt;margin-top:-44.25pt;width:194.25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" filled="f" stroked="f" strokeweight="1pt">
                      <v:textbox>
                        <w:txbxContent>
                          <w:p w:rsidR="00E47397" w:rsidRPr="00E47397" w:rsidRDefault="00E47397" w:rsidP="00E4739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E47397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Supplementary file: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cession No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ab strain ID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BankIt2366770 Seq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MT7837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BankIt2366895 Seq2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MT7837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18 Seq3 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6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BankIt2367197 Seq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MT7837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32 Seq5 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6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BankIt2367237 Seq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MT8096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BankIt2367237 Seq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MT8096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34 Seq8 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6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36 Seq9 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39 Seq10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6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7 Seq11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3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12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9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34 Seq13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5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3 Seq14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2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15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2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3 Seq16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5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2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3 Seq17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5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2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7 Seq18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3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2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7 Seq19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6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2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7 Seq20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3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2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21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3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1 Seq22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3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2 Seq23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4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3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2 Seq24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5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3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35 Seq25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4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26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4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4 Seq27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2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4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28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4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1 Seq29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4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4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30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4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38 Seq31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6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5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39 Seq32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5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0 Seq33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5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34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5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4 Seq35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2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5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7 Seq36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5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2 Seq37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6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3 Seq38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7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6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4 Seq39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2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6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9 Seq40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4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6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41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6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42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6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4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43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7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44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7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45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7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9 Seq46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4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7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47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7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48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7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7 Seq49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3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7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50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8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51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8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52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8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53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8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54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8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55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1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8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7 Seq56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8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0 Seq57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9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58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9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59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9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60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9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0 Seq61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9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4 Seq62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3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0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63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2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0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64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2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0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65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2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0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4 Seq66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1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67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1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7 Seq68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3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1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67 Seq69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1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59 Seq70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2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12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2 Seq71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5 Seq72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1 Seq73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34 Seq74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5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72 Seq75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96 Seq76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7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01 Seq77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7 Seq78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2 Seq79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7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2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34 Seq80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5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2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7 Seq81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2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02 Seq82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7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2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83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6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3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05 Seq84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3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06 Seq85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7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3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8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86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3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7 Seq87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9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4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34 Seq88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5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4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5 Seq89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8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4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9 Seq90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5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08 Seq91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5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5 Seq92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6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11 Seq93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6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13 Seq94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8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6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5 Seq95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8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6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70 Seq96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7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70 Seq97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7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9 Seq98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9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7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70 Seq99 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7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5 Seq100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8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7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2 Seq101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7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67 Seq102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8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5 Seq103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8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8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15 Seq104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8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8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2 Seq105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7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8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67 Seq106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8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20 Seq107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8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9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9 Seq108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9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9 Seq109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9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21 Seq110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8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9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22 Seq111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8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9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12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6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9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13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6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9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34 Seq114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8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36 Seq115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8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16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6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17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6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94 Seq118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39 Seq119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8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61 Seq120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9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21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6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40 Seq122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9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23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6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1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24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1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0871 Seq125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2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5 Seq126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8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2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91 Seq127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2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61 Seq128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9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2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2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41 Seq129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2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61 Seq130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3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44 Seq131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9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3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67 Seq132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3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33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6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3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61 Seq134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3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35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7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4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49 Seq136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4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37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42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52 Seq138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9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4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53 Seq139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9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4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40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7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4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34 Seq141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5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50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2 Seq142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7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5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91 Seq143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5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55 Seq144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9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55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63 Seq145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9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56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46 Seq146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7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5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63 Seq147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58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57 Seq148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9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5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94 Seq149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61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63 Seq150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5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63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34 Seq151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64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52 Seq152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4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67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162 Seq153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69</w:t>
            </w:r>
          </w:p>
        </w:tc>
      </w:tr>
      <w:tr w:rsidR="00E47397" w:rsidRPr="00E47397" w:rsidTr="00E47397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ankIt2371064 Seq154 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83437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47397" w:rsidRPr="00E47397" w:rsidRDefault="00E47397" w:rsidP="00E473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473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71</w:t>
            </w:r>
          </w:p>
        </w:tc>
      </w:tr>
      <w:bookmarkEnd w:id="0"/>
    </w:tbl>
    <w:p w:rsidR="006631CF" w:rsidRDefault="006631CF"/>
    <w:sectPr w:rsidR="00663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397"/>
    <w:rsid w:val="006631CF"/>
    <w:rsid w:val="00E47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F4A6D0-FBDB-459C-918A-BE6113979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49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36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AH SUAT MOI</dc:creator>
  <cp:keywords/>
  <dc:description/>
  <cp:lastModifiedBy>PUAH SUAT MOI</cp:lastModifiedBy>
  <cp:revision>1</cp:revision>
  <dcterms:created xsi:type="dcterms:W3CDTF">2020-08-05T05:48:00Z</dcterms:created>
  <dcterms:modified xsi:type="dcterms:W3CDTF">2020-08-05T05:51:00Z</dcterms:modified>
</cp:coreProperties>
</file>